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 S1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otein (number of residues)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ourc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ydrolase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INO (175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E. coli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PRD (174)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T. thermophilu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ubredoxin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RDG(52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D. giga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RXN (54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C. pasteuranium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8RXN (55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D. vulgari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CAA (53)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P. furiosu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Ferredoxin (2FE-2S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XFC (98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S. platensi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FRR (95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E. arvense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FRD (98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Anabaena PCC7120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DOI (128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H. marismotui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CJN (97)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S. elongat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Ferredoxin (4FE-4S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FCA (55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C. acidiurici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DUR (55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P. asaccharolyticu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IQZ (81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B. thermoproteolyticus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VJW (59)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T. maritim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  <w:tc>
          <w:tcPr>
            <w:tcW w:w="44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hemotaxis protein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CHY (128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E. coli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CHF (128)</w:t>
            </w:r>
          </w:p>
        </w:tc>
        <w:tc>
          <w:tcPr>
            <w:tcW w:w="44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S. typhimurium</w:t>
            </w:r>
          </w:p>
        </w:tc>
      </w:tr>
      <w:tr>
        <w:trPr/>
        <w:tc>
          <w:tcPr>
            <w:tcW w:w="44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TMY (118)</w:t>
            </w:r>
          </w:p>
        </w:tc>
        <w:tc>
          <w:tcPr>
            <w:tcW w:w="44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8"/>
                <w:szCs w:val="28"/>
              </w:rPr>
            </w:pPr>
            <w:r>
              <w:rPr>
                <w:i/>
                <w:iCs/>
                <w:sz w:val="28"/>
                <w:szCs w:val="28"/>
              </w:rPr>
              <w:t>T. maritim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31T22:34:00Z</dcterms:created>
  <dc:creator>Eugene Shakhnovich</dc:creator>
  <dc:description/>
  <cp:keywords/>
  <dc:language>en-US</dc:language>
  <cp:lastModifiedBy>PLoS IT</cp:lastModifiedBy>
  <dcterms:modified xsi:type="dcterms:W3CDTF">2005-08-31T22:34:00Z</dcterms:modified>
  <cp:revision>2</cp:revision>
  <dc:subject/>
  <dc:title>Supplementary materials</dc:title>
</cp:coreProperties>
</file>